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5745" w:leader="none"/>
        </w:tabs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 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he primer sequence for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386"/>
        <w:gridCol w:w="1468"/>
      </w:tblGrid>
      <w:tr>
        <w:trPr>
          <w:trHeight w:val="419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365"/>
              <w:rPr/>
            </w:pPr>
            <w:r>
              <mc:AlternateContent>
                <mc:Choice Requires="wps">
                  <w:drawing>
                    <wp:anchor behindDoc="0" distT="0" distB="0" distL="62865" distR="62865" simplePos="0" locked="0" layoutInCell="1" allowOverlap="1" relativeHeight="2">
                      <wp:simplePos x="0" y="0"/>
                      <wp:positionH relativeFrom="column">
                        <wp:posOffset>2016125</wp:posOffset>
                      </wp:positionH>
                      <wp:positionV relativeFrom="paragraph">
                        <wp:posOffset>107950</wp:posOffset>
                      </wp:positionV>
                      <wp:extent cx="104775" cy="635"/>
                      <wp:effectExtent l="0" t="0" r="0" b="0"/>
                      <wp:wrapNone/>
                      <wp:docPr id="1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1" stroked="t" o:allowincell="t" style="position:absolute;margin-left:158.75pt;margin-top:8.5pt;width:0pt;height:0pt" type="_x0000_t32">
                      <v:stroke color="black" weight="324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Primer sequences (5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宋体;SimSun" w:ascii="宋体;SimSun" w:hAnsi="宋体;SimSun"/>
              </w:rPr>
              <w:t>′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10" w:hanging="210"/>
              <w:rPr/>
            </w:pPr>
            <w:r>
              <w:rPr>
                <w:rFonts w:cs="Times New Roman" w:ascii="Times New Roman" w:hAnsi="Times New Roman"/>
              </w:rPr>
              <w:t>Lengt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bp)</w:t>
            </w:r>
          </w:p>
        </w:tc>
      </w:tr>
      <w:tr>
        <w:trPr>
          <w:trHeight w:val="709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Sense:</w:t>
            </w:r>
            <w:r>
              <w:rPr>
                <w:rFonts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 xml:space="preserve"> GTAGGAGGAGGAGGAATGGTT</w:t>
            </w:r>
          </w:p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Antisense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TTCGGTGACAGTGAAGACAT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</w:tr>
      <w:tr>
        <w:trPr>
          <w:trHeight w:val="70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AO</w:t>
            </w:r>
          </w:p>
        </w:tc>
        <w:tc>
          <w:tcPr>
            <w:tcW w:w="5386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e: </w:t>
            </w:r>
            <w:r>
              <w:rPr>
                <w:rFonts w:cs="Times New Roman" w:ascii="Times New Roman" w:hAnsi="Times New Roman"/>
                <w:szCs w:val="21"/>
              </w:rPr>
              <w:t xml:space="preserve">    TTTTCTCCCGACACCTGGC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sense: </w:t>
            </w:r>
            <w:r>
              <w:rPr>
                <w:rFonts w:cs="Times New Roman" w:ascii="Times New Roman" w:hAnsi="Times New Roman"/>
                <w:szCs w:val="21"/>
              </w:rPr>
              <w:t xml:space="preserve"> TGAACGGGGTGAATCGATC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</w:tr>
      <w:tr>
        <w:trPr>
          <w:trHeight w:val="70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nse: </w:t>
            </w:r>
            <w:r>
              <w:rPr>
                <w:rFonts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ACAGAAGTGCGATCTGGTGAC</w:t>
            </w:r>
          </w:p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Antisense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GGCATTGCTGCGGGAG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</w:tr>
      <w:tr>
        <w:trPr>
          <w:trHeight w:val="70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2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>Sense:</w:t>
            </w:r>
            <w:r>
              <w:rPr>
                <w:rFonts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 xml:space="preserve"> CTCTGATAATCCTTTCCTCCAC</w:t>
            </w:r>
          </w:p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tisense: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ACCGAAGATAGCTGTCATTTAC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</w:tr>
      <w:tr>
        <w:trPr>
          <w:trHeight w:val="70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R2B</w:t>
            </w:r>
          </w:p>
        </w:tc>
        <w:tc>
          <w:tcPr>
            <w:tcW w:w="5386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nse: </w:t>
            </w:r>
            <w:r>
              <w:rPr>
                <w:rFonts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TCCATCAGCAGAGGTATCTACAG</w:t>
            </w:r>
          </w:p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tisense: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GTTGACTCCAGACAGGT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</w:t>
            </w:r>
          </w:p>
        </w:tc>
      </w:tr>
      <w:tr>
        <w:trPr>
          <w:trHeight w:val="70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D9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:     ATCCTGTCGGTCAATGGTGTT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:  AGTCCTTGGTCTTGTCGTAGT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</w:tr>
      <w:tr>
        <w:trPr>
          <w:trHeight w:val="70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P</w:t>
            </w:r>
          </w:p>
        </w:tc>
        <w:tc>
          <w:tcPr>
            <w:tcW w:w="5386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:     TGCCAACAAGACGGAGAGT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:  CGAGGAGGAGTAGTCACCA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</w:t>
            </w:r>
          </w:p>
        </w:tc>
      </w:tr>
      <w:tr>
        <w:trPr>
          <w:trHeight w:val="709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e: </w:t>
            </w:r>
            <w:r>
              <w:rPr>
                <w:rFonts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AATGTGTCCGTCGTGGATC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sense: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TCCTCAGTGTAGCCCAAGA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5:14:00Z</dcterms:created>
  <dc:creator>xiexi</dc:creator>
  <dc:description/>
  <cp:keywords/>
  <dc:language>en-US</dc:language>
  <cp:lastModifiedBy>w</cp:lastModifiedBy>
  <dcterms:modified xsi:type="dcterms:W3CDTF">2025-09-17T09:0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C9EEF252CB4DEFA560399303F1DF11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